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240" w:before="240" w:after="240"/>
        <w:outlineLvl w:val="1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>Supplementary Materials and Methods</w:t>
      </w:r>
    </w:p>
    <w:p>
      <w:pPr>
        <w:pStyle w:val="Normal"/>
        <w:numPr>
          <w:ilvl w:val="0"/>
          <w:numId w:val="0"/>
        </w:numPr>
        <w:spacing w:lineRule="atLeast" w:line="240" w:before="120" w:after="240"/>
        <w:outlineLvl w:val="2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0"/>
          <w:lang w:val="en-US"/>
        </w:rPr>
        <w:t>Relative quantification of GSTP1 gene expression by real-time RT-PCR</w:t>
      </w:r>
    </w:p>
    <w:p>
      <w:pPr>
        <w:pStyle w:val="Normal"/>
        <w:spacing w:lineRule="auto" w:line="360" w:before="0" w:after="120"/>
        <w:ind w:firstLine="840"/>
        <w:rPr>
          <w:rFonts w:ascii="Times New Roman" w:hAnsi="Times New Roman" w:eastAsia="Times New Roman" w:cs="Times New Roman"/>
          <w:color w:val="000000"/>
          <w:sz w:val="24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/>
        </w:rPr>
        <w:t>One-step quantitative RT-PCR analysis for GSTP1 and cyclophilin A expression was performed using the following internal primer sequences.</w:t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color w:val="000000"/>
          <w:sz w:val="24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/>
        </w:rPr>
        <w:t>Primer sequences for GSTP1:</w:t>
      </w:r>
    </w:p>
    <w:p>
      <w:pPr>
        <w:pStyle w:val="Normal"/>
        <w:spacing w:lineRule="auto" w:line="360" w:before="0" w:after="12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/>
        </w:rPr>
        <w:t>FW: 5’-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0"/>
          <w:lang w:val="en-US"/>
        </w:rPr>
        <w:t>catgctgctggcagatcag</w:t>
      </w: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/>
        </w:rPr>
        <w:t>-3’;</w:t>
      </w:r>
    </w:p>
    <w:p>
      <w:pPr>
        <w:pStyle w:val="Normal"/>
        <w:spacing w:lineRule="auto" w:line="360" w:before="0" w:after="12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/>
        </w:rPr>
        <w:t xml:space="preserve">RV: 5’- 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0"/>
          <w:lang w:val="en-US"/>
        </w:rPr>
        <w:t>gacctcatggatcagcagc</w:t>
      </w: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/>
        </w:rPr>
        <w:t>-3’.</w:t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color w:val="000000"/>
          <w:sz w:val="24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/>
        </w:rPr>
        <w:t>Primer sequences for cyclophilin A:</w:t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color w:val="000000"/>
          <w:sz w:val="24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/>
        </w:rPr>
        <w:t>FW: 5’-TGGTCAACCCCACCGTGTTC-3’;</w:t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color w:val="000000"/>
          <w:sz w:val="24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/>
        </w:rPr>
        <w:t>RV: 5’-GCCATCCAACCACTCAGTC-3’.</w:t>
      </w:r>
    </w:p>
    <w:p>
      <w:pPr>
        <w:pStyle w:val="Normal"/>
        <w:spacing w:lineRule="auto" w:line="360" w:before="0" w:after="120"/>
        <w:ind w:firstLine="84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/>
        </w:rPr>
        <w:t xml:space="preserve">Primer sequences were obtained from the NCBI database (Accession number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0"/>
            <w:lang w:val="en-US"/>
          </w:rPr>
          <w:t>NM_000852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/>
        </w:rPr>
        <w:t xml:space="preserve"> and BC000689, respectively).</w:t>
      </w:r>
    </w:p>
    <w:p>
      <w:pPr>
        <w:pStyle w:val="Normal"/>
        <w:spacing w:lineRule="auto" w:line="360" w:before="0" w:after="120"/>
        <w:ind w:firstLine="840"/>
        <w:rPr>
          <w:rFonts w:ascii="Times New Roman" w:hAnsi="Times New Roman" w:eastAsia="Times New Roman" w:cs="Times New Roman"/>
          <w:color w:val="000000"/>
          <w:sz w:val="24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/>
        </w:rPr>
        <w:t>Quantitative RT-PCR for cyclophilin A was carried out on each sample as an internal control for template levels. The relative expression of human GSTP1 mRNA was calculated as described in: Chen YP, Higgins JA, Gundersen-Rindal DE (2003) Quantitation of a Glyptapanteles indiensis polydnavirus gene expressed in parasitized host, Lymantria dispar, by real-time quantitative RT-PCR. J Virol Methods 114: 125-133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655233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5:52:00Z</dcterms:created>
  <dc:creator>Marco Paggi</dc:creator>
  <dc:description/>
  <dc:language>en-US</dc:language>
  <cp:lastModifiedBy>Marco Paggi</cp:lastModifiedBy>
  <dcterms:modified xsi:type="dcterms:W3CDTF">2009-09-08T15:52:00Z</dcterms:modified>
  <cp:revision>1</cp:revision>
  <dc:subject/>
  <dc:title/>
</cp:coreProperties>
</file>